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35E689" w14:textId="508A8917" w:rsidR="006E6DBA" w:rsidRPr="00F22BB1" w:rsidRDefault="00D15163">
      <w:r w:rsidRPr="00F22BB1">
        <w:t>Supplementary Digital Content</w:t>
      </w:r>
      <w:r w:rsidR="006E6DBA" w:rsidRPr="00F22BB1">
        <w:t xml:space="preserve"> 1: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6"/>
        <w:gridCol w:w="4797"/>
        <w:gridCol w:w="4797"/>
      </w:tblGrid>
      <w:tr w:rsidR="006E6DBA" w:rsidRPr="00F22BB1" w14:paraId="60EEF487" w14:textId="77777777" w:rsidTr="006E6DBA">
        <w:tc>
          <w:tcPr>
            <w:tcW w:w="4796" w:type="dxa"/>
          </w:tcPr>
          <w:p w14:paraId="17ECC0B1" w14:textId="33C1EB21" w:rsidR="006E6DBA" w:rsidRPr="00F22BB1" w:rsidRDefault="006E6DBA">
            <w:r w:rsidRPr="00F22BB1">
              <w:t>Medline</w:t>
            </w:r>
          </w:p>
        </w:tc>
        <w:tc>
          <w:tcPr>
            <w:tcW w:w="4797" w:type="dxa"/>
          </w:tcPr>
          <w:p w14:paraId="70A8FCEC" w14:textId="51C1CC2F" w:rsidR="006E6DBA" w:rsidRPr="00F22BB1" w:rsidRDefault="006E6DBA">
            <w:r w:rsidRPr="00F22BB1">
              <w:t>Embase</w:t>
            </w:r>
          </w:p>
        </w:tc>
        <w:tc>
          <w:tcPr>
            <w:tcW w:w="4797" w:type="dxa"/>
          </w:tcPr>
          <w:p w14:paraId="1DFBD389" w14:textId="16F16D0E" w:rsidR="006E6DBA" w:rsidRPr="00F22BB1" w:rsidRDefault="006E6DBA">
            <w:r w:rsidRPr="00F22BB1">
              <w:t>Web of Science</w:t>
            </w:r>
          </w:p>
        </w:tc>
      </w:tr>
      <w:tr w:rsidR="006E6DBA" w:rsidRPr="00F22BB1" w14:paraId="010FA32C" w14:textId="77777777" w:rsidTr="006E6DBA">
        <w:tc>
          <w:tcPr>
            <w:tcW w:w="4796" w:type="dxa"/>
          </w:tcPr>
          <w:p w14:paraId="1723A214" w14:textId="77777777" w:rsidR="006E6DBA" w:rsidRPr="00F22BB1" w:rsidRDefault="006E6DBA" w:rsidP="006E6DBA">
            <w:proofErr w:type="gramStart"/>
            <w:r w:rsidRPr="00F22BB1">
              <w:t xml:space="preserve">1  </w:t>
            </w:r>
            <w:proofErr w:type="spellStart"/>
            <w:r w:rsidRPr="00F22BB1">
              <w:t>musculotend</w:t>
            </w:r>
            <w:proofErr w:type="spellEnd"/>
            <w:r w:rsidRPr="00F22BB1">
              <w:t>*.</w:t>
            </w:r>
            <w:proofErr w:type="spellStart"/>
            <w:r w:rsidRPr="00F22BB1">
              <w:t>mp</w:t>
            </w:r>
            <w:proofErr w:type="spellEnd"/>
            <w:proofErr w:type="gramEnd"/>
            <w:r w:rsidRPr="00F22BB1">
              <w:t>. (1773)</w:t>
            </w:r>
          </w:p>
          <w:p w14:paraId="4D0DA624" w14:textId="77777777" w:rsidR="006E6DBA" w:rsidRPr="00F22BB1" w:rsidRDefault="006E6DBA" w:rsidP="006E6DBA">
            <w:proofErr w:type="gramStart"/>
            <w:r w:rsidRPr="00F22BB1">
              <w:t>2  exp</w:t>
            </w:r>
            <w:proofErr w:type="gramEnd"/>
            <w:r w:rsidRPr="00F22BB1">
              <w:t xml:space="preserve"> Myotendinous Junction/ or </w:t>
            </w:r>
            <w:proofErr w:type="spellStart"/>
            <w:r w:rsidRPr="00F22BB1">
              <w:t>myotend</w:t>
            </w:r>
            <w:proofErr w:type="spellEnd"/>
            <w:r w:rsidRPr="00F22BB1">
              <w:t>*.</w:t>
            </w:r>
            <w:proofErr w:type="spellStart"/>
            <w:r w:rsidRPr="00F22BB1">
              <w:t>mp</w:t>
            </w:r>
            <w:proofErr w:type="spellEnd"/>
            <w:r w:rsidRPr="00F22BB1">
              <w:t>. (1013)</w:t>
            </w:r>
          </w:p>
          <w:p w14:paraId="1FAB9ADB" w14:textId="77777777" w:rsidR="006E6DBA" w:rsidRPr="00F22BB1" w:rsidRDefault="006E6DBA" w:rsidP="006E6DBA">
            <w:proofErr w:type="gramStart"/>
            <w:r w:rsidRPr="00F22BB1">
              <w:t>3  1</w:t>
            </w:r>
            <w:proofErr w:type="gramEnd"/>
            <w:r w:rsidRPr="00F22BB1">
              <w:t xml:space="preserve"> or 2 (2748)</w:t>
            </w:r>
          </w:p>
          <w:p w14:paraId="15608CFE" w14:textId="77777777" w:rsidR="006E6DBA" w:rsidRPr="00F22BB1" w:rsidRDefault="006E6DBA" w:rsidP="006E6DBA">
            <w:proofErr w:type="gramStart"/>
            <w:r w:rsidRPr="00F22BB1">
              <w:t>4  exp</w:t>
            </w:r>
            <w:proofErr w:type="gramEnd"/>
            <w:r w:rsidRPr="00F22BB1">
              <w:t xml:space="preserve"> Achilles Tendon/ or </w:t>
            </w:r>
            <w:proofErr w:type="spellStart"/>
            <w:r w:rsidRPr="00F22BB1">
              <w:t>achill</w:t>
            </w:r>
            <w:proofErr w:type="spellEnd"/>
            <w:r w:rsidRPr="00F22BB1">
              <w:t>*.</w:t>
            </w:r>
            <w:proofErr w:type="spellStart"/>
            <w:r w:rsidRPr="00F22BB1">
              <w:t>mp</w:t>
            </w:r>
            <w:proofErr w:type="spellEnd"/>
            <w:r w:rsidRPr="00F22BB1">
              <w:t>. (18122)</w:t>
            </w:r>
          </w:p>
          <w:p w14:paraId="4A27BD01" w14:textId="340DA00D" w:rsidR="006E6DBA" w:rsidRPr="00F22BB1" w:rsidRDefault="006E6DBA" w:rsidP="006E6DBA">
            <w:proofErr w:type="gramStart"/>
            <w:r w:rsidRPr="00F22BB1">
              <w:t>5  3</w:t>
            </w:r>
            <w:proofErr w:type="gramEnd"/>
            <w:r w:rsidRPr="00F22BB1">
              <w:t xml:space="preserve"> and 4 (213)</w:t>
            </w:r>
          </w:p>
        </w:tc>
        <w:tc>
          <w:tcPr>
            <w:tcW w:w="4797" w:type="dxa"/>
          </w:tcPr>
          <w:p w14:paraId="6BAD76AB" w14:textId="77777777" w:rsidR="006E6DBA" w:rsidRPr="00F22BB1" w:rsidRDefault="006E6DBA" w:rsidP="006E6DBA">
            <w:proofErr w:type="gramStart"/>
            <w:r w:rsidRPr="00F22BB1">
              <w:t xml:space="preserve">1  </w:t>
            </w:r>
            <w:proofErr w:type="spellStart"/>
            <w:r w:rsidRPr="00F22BB1">
              <w:t>musculotend</w:t>
            </w:r>
            <w:proofErr w:type="spellEnd"/>
            <w:r w:rsidRPr="00F22BB1">
              <w:t>*.</w:t>
            </w:r>
            <w:proofErr w:type="spellStart"/>
            <w:r w:rsidRPr="00F22BB1">
              <w:t>mp</w:t>
            </w:r>
            <w:proofErr w:type="spellEnd"/>
            <w:proofErr w:type="gramEnd"/>
            <w:r w:rsidRPr="00F22BB1">
              <w:t>. (2208)</w:t>
            </w:r>
          </w:p>
          <w:p w14:paraId="78AE763A" w14:textId="77777777" w:rsidR="006E6DBA" w:rsidRPr="00F22BB1" w:rsidRDefault="006E6DBA" w:rsidP="006E6DBA">
            <w:proofErr w:type="gramStart"/>
            <w:r w:rsidRPr="00F22BB1">
              <w:t>2  exp</w:t>
            </w:r>
            <w:proofErr w:type="gramEnd"/>
            <w:r w:rsidRPr="00F22BB1">
              <w:t xml:space="preserve"> Myotendinous Junction/ or </w:t>
            </w:r>
            <w:proofErr w:type="spellStart"/>
            <w:r w:rsidRPr="00F22BB1">
              <w:t>myotend</w:t>
            </w:r>
            <w:proofErr w:type="spellEnd"/>
            <w:r w:rsidRPr="00F22BB1">
              <w:t>*.</w:t>
            </w:r>
            <w:proofErr w:type="spellStart"/>
            <w:r w:rsidRPr="00F22BB1">
              <w:t>mp</w:t>
            </w:r>
            <w:proofErr w:type="spellEnd"/>
            <w:r w:rsidRPr="00F22BB1">
              <w:t>. (1287)</w:t>
            </w:r>
          </w:p>
          <w:p w14:paraId="57FA95DD" w14:textId="77777777" w:rsidR="006E6DBA" w:rsidRPr="00F22BB1" w:rsidRDefault="006E6DBA" w:rsidP="006E6DBA">
            <w:proofErr w:type="gramStart"/>
            <w:r w:rsidRPr="00F22BB1">
              <w:t>3  1</w:t>
            </w:r>
            <w:proofErr w:type="gramEnd"/>
            <w:r w:rsidRPr="00F22BB1">
              <w:t xml:space="preserve"> or 2 (3423)</w:t>
            </w:r>
          </w:p>
          <w:p w14:paraId="435436CC" w14:textId="77777777" w:rsidR="006E6DBA" w:rsidRPr="00F22BB1" w:rsidRDefault="006E6DBA" w:rsidP="006E6DBA">
            <w:proofErr w:type="gramStart"/>
            <w:r w:rsidRPr="00F22BB1">
              <w:t>4  exp</w:t>
            </w:r>
            <w:proofErr w:type="gramEnd"/>
            <w:r w:rsidRPr="00F22BB1">
              <w:t xml:space="preserve"> Achilles Tendon/ or </w:t>
            </w:r>
            <w:proofErr w:type="spellStart"/>
            <w:r w:rsidRPr="00F22BB1">
              <w:t>achill</w:t>
            </w:r>
            <w:proofErr w:type="spellEnd"/>
            <w:r w:rsidRPr="00F22BB1">
              <w:t>*.</w:t>
            </w:r>
            <w:proofErr w:type="spellStart"/>
            <w:r w:rsidRPr="00F22BB1">
              <w:t>mp</w:t>
            </w:r>
            <w:proofErr w:type="spellEnd"/>
            <w:r w:rsidRPr="00F22BB1">
              <w:t>. (29875)</w:t>
            </w:r>
          </w:p>
          <w:p w14:paraId="718AA0A8" w14:textId="10C6FF16" w:rsidR="006E6DBA" w:rsidRPr="00F22BB1" w:rsidRDefault="006E6DBA" w:rsidP="006E6DBA">
            <w:proofErr w:type="gramStart"/>
            <w:r w:rsidRPr="00F22BB1">
              <w:t>5  3</w:t>
            </w:r>
            <w:proofErr w:type="gramEnd"/>
            <w:r w:rsidRPr="00F22BB1">
              <w:t xml:space="preserve"> and 4 (280)</w:t>
            </w:r>
          </w:p>
        </w:tc>
        <w:tc>
          <w:tcPr>
            <w:tcW w:w="4797" w:type="dxa"/>
          </w:tcPr>
          <w:p w14:paraId="6E42504E" w14:textId="7C873FB5" w:rsidR="006E6DBA" w:rsidRPr="00F22BB1" w:rsidRDefault="006E6DBA">
            <w:proofErr w:type="gramStart"/>
            <w:r w:rsidRPr="00F22BB1">
              <w:t>1  musculotendinous</w:t>
            </w:r>
            <w:proofErr w:type="gramEnd"/>
            <w:r w:rsidRPr="00F22BB1">
              <w:t xml:space="preserve"> or myotendinous and </w:t>
            </w:r>
            <w:proofErr w:type="spellStart"/>
            <w:r w:rsidRPr="00F22BB1">
              <w:t>achilles</w:t>
            </w:r>
            <w:proofErr w:type="spellEnd"/>
            <w:r w:rsidRPr="00F22BB1">
              <w:t xml:space="preserve"> (257)</w:t>
            </w:r>
          </w:p>
        </w:tc>
      </w:tr>
    </w:tbl>
    <w:p w14:paraId="4AFE1A09" w14:textId="77777777" w:rsidR="006E6DBA" w:rsidRPr="00F22BB1" w:rsidRDefault="006E6DBA"/>
    <w:p w14:paraId="6C82A934" w14:textId="77777777" w:rsidR="006E6DBA" w:rsidRPr="00F22BB1" w:rsidRDefault="006E6DBA"/>
    <w:p w14:paraId="44338779" w14:textId="77777777" w:rsidR="006E6DBA" w:rsidRPr="00F22BB1" w:rsidRDefault="006E6DBA"/>
    <w:p w14:paraId="23AA2F3A" w14:textId="77777777" w:rsidR="006E6DBA" w:rsidRPr="00F22BB1" w:rsidRDefault="006E6DBA"/>
    <w:p w14:paraId="57E28712" w14:textId="77777777" w:rsidR="006E6DBA" w:rsidRPr="00F22BB1" w:rsidRDefault="006E6DBA"/>
    <w:p w14:paraId="3635943B" w14:textId="77777777" w:rsidR="006E6DBA" w:rsidRPr="00F22BB1" w:rsidRDefault="006E6DBA"/>
    <w:p w14:paraId="323B0B22" w14:textId="77777777" w:rsidR="006E6DBA" w:rsidRPr="00F22BB1" w:rsidRDefault="006E6DBA"/>
    <w:p w14:paraId="3E8EED5A" w14:textId="77777777" w:rsidR="008E7305" w:rsidRPr="00F22BB1" w:rsidRDefault="008E7305"/>
    <w:p w14:paraId="52F828D2" w14:textId="77777777" w:rsidR="008E7305" w:rsidRPr="00F22BB1" w:rsidRDefault="008E7305"/>
    <w:p w14:paraId="409A36F4" w14:textId="77777777" w:rsidR="008E7305" w:rsidRPr="00F22BB1" w:rsidRDefault="008E7305"/>
    <w:p w14:paraId="2F1D2438" w14:textId="77777777" w:rsidR="008E7305" w:rsidRPr="00F22BB1" w:rsidRDefault="008E7305"/>
    <w:p w14:paraId="73E5443B" w14:textId="77777777" w:rsidR="008E7305" w:rsidRPr="00F22BB1" w:rsidRDefault="008E7305"/>
    <w:p w14:paraId="2B38205D" w14:textId="77777777" w:rsidR="008E7305" w:rsidRPr="00F22BB1" w:rsidRDefault="008E7305"/>
    <w:p w14:paraId="2AEE61BD" w14:textId="77777777" w:rsidR="008E7305" w:rsidRPr="00F22BB1" w:rsidRDefault="008E7305"/>
    <w:p w14:paraId="27BD412A" w14:textId="77777777" w:rsidR="008E7305" w:rsidRPr="00F22BB1" w:rsidRDefault="008E7305"/>
    <w:p w14:paraId="32210163" w14:textId="77777777" w:rsidR="008E7305" w:rsidRPr="00F22BB1" w:rsidRDefault="008E7305"/>
    <w:p w14:paraId="499DB4D3" w14:textId="77777777" w:rsidR="00F22BB1" w:rsidRPr="00F22BB1" w:rsidRDefault="00F22BB1"/>
    <w:p w14:paraId="1A5D847E" w14:textId="77777777" w:rsidR="00F22BB1" w:rsidRPr="00F22BB1" w:rsidRDefault="00F22BB1"/>
    <w:p w14:paraId="6093C227" w14:textId="77777777" w:rsidR="00F22BB1" w:rsidRPr="00F22BB1" w:rsidRDefault="00F22BB1"/>
    <w:p w14:paraId="60BA6C4D" w14:textId="77777777" w:rsidR="00F22BB1" w:rsidRPr="00F22BB1" w:rsidRDefault="00F22BB1"/>
    <w:p w14:paraId="3B6FCDBE" w14:textId="77777777" w:rsidR="00F22BB1" w:rsidRPr="00F22BB1" w:rsidRDefault="00F22BB1"/>
    <w:p w14:paraId="415B8787" w14:textId="77777777" w:rsidR="00F22BB1" w:rsidRPr="00F22BB1" w:rsidRDefault="00F22BB1"/>
    <w:p w14:paraId="7DFD5863" w14:textId="77777777" w:rsidR="00F22BB1" w:rsidRPr="00F22BB1" w:rsidRDefault="00F22BB1"/>
    <w:p w14:paraId="34491432" w14:textId="77777777" w:rsidR="00F22BB1" w:rsidRPr="00F22BB1" w:rsidRDefault="00F22BB1"/>
    <w:p w14:paraId="62EDAC4F" w14:textId="77777777" w:rsidR="00F22BB1" w:rsidRPr="00F22BB1" w:rsidRDefault="00F22BB1"/>
    <w:p w14:paraId="1ACDC263" w14:textId="77777777" w:rsidR="00F22BB1" w:rsidRPr="00F22BB1" w:rsidRDefault="00F22BB1"/>
    <w:p w14:paraId="3DEB0453" w14:textId="77777777" w:rsidR="00F22BB1" w:rsidRPr="00F22BB1" w:rsidRDefault="00F22BB1"/>
    <w:p w14:paraId="4EFA9339" w14:textId="77777777" w:rsidR="00F22BB1" w:rsidRPr="00F22BB1" w:rsidRDefault="00F22BB1"/>
    <w:p w14:paraId="4C401453" w14:textId="77777777" w:rsidR="00F22BB1" w:rsidRPr="00F22BB1" w:rsidRDefault="00F22BB1"/>
    <w:p w14:paraId="4F01074A" w14:textId="77777777" w:rsidR="00F22BB1" w:rsidRPr="00F22BB1" w:rsidRDefault="00F22BB1"/>
    <w:p w14:paraId="07A1BA9C" w14:textId="77777777" w:rsidR="008E7305" w:rsidRPr="00F22BB1" w:rsidRDefault="008E7305"/>
    <w:p w14:paraId="77CC7FC5" w14:textId="51EF790F" w:rsidR="00107F80" w:rsidRPr="00F22BB1" w:rsidRDefault="00D15163">
      <w:r w:rsidRPr="00F22BB1">
        <w:lastRenderedPageBreak/>
        <w:t xml:space="preserve">Supplementary Digital Content </w:t>
      </w:r>
      <w:r w:rsidR="006E6DBA" w:rsidRPr="00F22BB1">
        <w:t>2: Study Characteristics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3"/>
        <w:gridCol w:w="3779"/>
        <w:gridCol w:w="1012"/>
        <w:gridCol w:w="1014"/>
        <w:gridCol w:w="1397"/>
        <w:gridCol w:w="813"/>
        <w:gridCol w:w="1340"/>
        <w:gridCol w:w="513"/>
        <w:gridCol w:w="1365"/>
        <w:gridCol w:w="1320"/>
        <w:gridCol w:w="928"/>
      </w:tblGrid>
      <w:tr w:rsidR="00D15163" w:rsidRPr="00D15163" w14:paraId="0B4176CF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A42BC8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30717E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7EE6D0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Journal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96CBD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Published Year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7D6AD3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Recruitment Period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77E42A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78EBFD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021363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LO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AEABEF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06CA0A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Comparator Group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1AFC8" w14:textId="77777777" w:rsidR="00D15163" w:rsidRPr="00D15163" w:rsidRDefault="00D15163" w:rsidP="00D15163">
            <w:pPr>
              <w:jc w:val="center"/>
              <w:rPr>
                <w:b/>
                <w:bCs/>
                <w:sz w:val="20"/>
                <w:szCs w:val="20"/>
              </w:rPr>
            </w:pPr>
            <w:r w:rsidRPr="00D15163">
              <w:rPr>
                <w:b/>
                <w:bCs/>
                <w:sz w:val="20"/>
                <w:szCs w:val="20"/>
              </w:rPr>
              <w:t>MINORS</w:t>
            </w:r>
          </w:p>
        </w:tc>
      </w:tr>
      <w:tr w:rsidR="00D15163" w:rsidRPr="00D15163" w14:paraId="3224D32D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778D15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Ahmad (2013)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6C4D13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Treatment of myotendinous Achilles ruptures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D5A1B4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Foot Ankle Int.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A93B06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2013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4A3DB4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November 2005 to May 2011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2E0B36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711B51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Retrospective case series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A31C046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AA3311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Non-operative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75F3C2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F3F3F3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15387B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12</w:t>
            </w:r>
          </w:p>
        </w:tc>
      </w:tr>
      <w:tr w:rsidR="00D15163" w:rsidRPr="00D15163" w14:paraId="304CE8D6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C62F00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proofErr w:type="spellStart"/>
            <w:r w:rsidRPr="00D15163">
              <w:rPr>
                <w:sz w:val="20"/>
                <w:szCs w:val="20"/>
              </w:rPr>
              <w:t>Carmont</w:t>
            </w:r>
            <w:proofErr w:type="spellEnd"/>
            <w:r w:rsidRPr="00D15163">
              <w:rPr>
                <w:sz w:val="20"/>
                <w:szCs w:val="20"/>
              </w:rPr>
              <w:t xml:space="preserve"> (2024)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06020B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 xml:space="preserve">Musculotendinous ruptures of the </w:t>
            </w:r>
            <w:proofErr w:type="spellStart"/>
            <w:r w:rsidRPr="00D15163">
              <w:rPr>
                <w:sz w:val="20"/>
                <w:szCs w:val="20"/>
              </w:rPr>
              <w:t>achilles</w:t>
            </w:r>
            <w:proofErr w:type="spellEnd"/>
            <w:r w:rsidRPr="00D15163">
              <w:rPr>
                <w:sz w:val="20"/>
                <w:szCs w:val="20"/>
              </w:rPr>
              <w:t xml:space="preserve"> tendon had greater heel-rise height index compared with mid-substance rupture with non-operative management: A retrospective cohort study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89412E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J ISAKOS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964BBE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2024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E47D30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February 2009 to August 2023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A340A7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UK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F41292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Retrospective cohort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7944F5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IV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71D48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Non-op: Myotendinous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30B286C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 xml:space="preserve">Non-op: </w:t>
            </w:r>
            <w:proofErr w:type="spellStart"/>
            <w:r w:rsidRPr="00D15163">
              <w:rPr>
                <w:sz w:val="20"/>
                <w:szCs w:val="20"/>
              </w:rPr>
              <w:t>Midsubstance</w:t>
            </w:r>
            <w:proofErr w:type="spellEnd"/>
          </w:p>
        </w:tc>
        <w:tc>
          <w:tcPr>
            <w:tcW w:w="0" w:type="auto"/>
            <w:tcBorders>
              <w:bottom w:val="single" w:sz="6" w:space="0" w:color="F3F3F3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E1AAC33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18</w:t>
            </w:r>
          </w:p>
        </w:tc>
      </w:tr>
      <w:tr w:rsidR="00D15163" w:rsidRPr="00D15163" w14:paraId="31DB2BD8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8D1816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Gould (2021)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1BC43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Asynchronous Bilateral Achilles Tendon Rupture with Selective Androgen Receptor Modulators: A Case Report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003FFE" w14:textId="77777777" w:rsidR="00D15163" w:rsidRPr="00D15163" w:rsidRDefault="00D15163" w:rsidP="00D15163">
            <w:pPr>
              <w:jc w:val="center"/>
              <w:rPr>
                <w:color w:val="1F1F1F"/>
                <w:sz w:val="20"/>
                <w:szCs w:val="20"/>
              </w:rPr>
            </w:pPr>
            <w:r w:rsidRPr="00D15163">
              <w:rPr>
                <w:color w:val="1F1F1F"/>
                <w:sz w:val="20"/>
                <w:szCs w:val="20"/>
              </w:rPr>
              <w:t>JBJS Case Connect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A3AB3F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2021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ED5DA9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2F0B10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8C84998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Case report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C0B75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7106D09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Open surgical repair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3AA8B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F3F3F3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259C9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10</w:t>
            </w:r>
          </w:p>
        </w:tc>
      </w:tr>
      <w:tr w:rsidR="00D15163" w:rsidRPr="00D15163" w14:paraId="66A128A8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2DBD4F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Shah (2009)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C45040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A unique myotendinous avulsion injury of the Achilles tendon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4764D7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 xml:space="preserve">Current </w:t>
            </w:r>
            <w:proofErr w:type="spellStart"/>
            <w:r w:rsidRPr="00D15163">
              <w:rPr>
                <w:sz w:val="20"/>
                <w:szCs w:val="20"/>
              </w:rPr>
              <w:t>Orthop</w:t>
            </w:r>
            <w:proofErr w:type="spellEnd"/>
            <w:r w:rsidRPr="00D15163">
              <w:rPr>
                <w:sz w:val="20"/>
                <w:szCs w:val="20"/>
              </w:rPr>
              <w:t xml:space="preserve"> Practice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F471C9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2009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BDF226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FF9C9B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27C971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Case report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367B370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BC327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Open surgical repair</w:t>
            </w:r>
          </w:p>
        </w:tc>
        <w:tc>
          <w:tcPr>
            <w:tcW w:w="0" w:type="auto"/>
            <w:tcBorders>
              <w:bottom w:val="single" w:sz="6" w:space="0" w:color="F3F3F3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5A857B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F3F3F3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BFC97A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10</w:t>
            </w:r>
          </w:p>
        </w:tc>
      </w:tr>
      <w:tr w:rsidR="00D15163" w:rsidRPr="00D15163" w14:paraId="425E67FD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FA19EFB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proofErr w:type="spellStart"/>
            <w:r w:rsidRPr="00D15163">
              <w:rPr>
                <w:sz w:val="20"/>
                <w:szCs w:val="20"/>
              </w:rPr>
              <w:t>Valk</w:t>
            </w:r>
            <w:proofErr w:type="spellEnd"/>
            <w:r w:rsidRPr="00D15163">
              <w:rPr>
                <w:sz w:val="20"/>
                <w:szCs w:val="20"/>
              </w:rPr>
              <w:t xml:space="preserve"> (2023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5CD6E2" w14:textId="77777777" w:rsidR="00D15163" w:rsidRPr="00D15163" w:rsidRDefault="00D15163" w:rsidP="00D15163">
            <w:pPr>
              <w:rPr>
                <w:sz w:val="20"/>
                <w:szCs w:val="20"/>
              </w:rPr>
            </w:pPr>
            <w:proofErr w:type="spellStart"/>
            <w:r w:rsidRPr="00D15163">
              <w:rPr>
                <w:sz w:val="20"/>
                <w:szCs w:val="20"/>
              </w:rPr>
              <w:t>Bioinductive</w:t>
            </w:r>
            <w:proofErr w:type="spellEnd"/>
            <w:r w:rsidRPr="00D15163">
              <w:rPr>
                <w:sz w:val="20"/>
                <w:szCs w:val="20"/>
              </w:rPr>
              <w:t xml:space="preserve"> Collagen Implant Augmentation for Myotendinous Achilles Rupture in a Teenage Competitive Gymnast: A Case Repor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AC4B75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JBJS Case Connec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D7998E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2023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2A8C17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4D2E57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USA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F78D3C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Case repor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F1F12A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5BDC534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Open surgical repair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C4350DB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81A9DE" w14:textId="77777777" w:rsidR="00D15163" w:rsidRPr="00D15163" w:rsidRDefault="00D15163" w:rsidP="00D15163">
            <w:pPr>
              <w:jc w:val="center"/>
              <w:rPr>
                <w:sz w:val="20"/>
                <w:szCs w:val="20"/>
              </w:rPr>
            </w:pPr>
            <w:r w:rsidRPr="00D15163">
              <w:rPr>
                <w:sz w:val="20"/>
                <w:szCs w:val="20"/>
              </w:rPr>
              <w:t>10</w:t>
            </w:r>
          </w:p>
        </w:tc>
      </w:tr>
    </w:tbl>
    <w:p w14:paraId="428EF06F" w14:textId="6B042105" w:rsidR="006E6DBA" w:rsidRPr="00F22BB1" w:rsidRDefault="006E6DBA"/>
    <w:p w14:paraId="2EA9A435" w14:textId="77777777" w:rsidR="00DE0324" w:rsidRPr="00F22BB1" w:rsidRDefault="00DE0324"/>
    <w:p w14:paraId="7AB54585" w14:textId="77777777" w:rsidR="008E7305" w:rsidRPr="00F22BB1" w:rsidRDefault="008E7305"/>
    <w:p w14:paraId="7E9B9B0F" w14:textId="77777777" w:rsidR="008E7305" w:rsidRPr="00F22BB1" w:rsidRDefault="008E7305"/>
    <w:p w14:paraId="22EFFF9F" w14:textId="77777777" w:rsidR="008E7305" w:rsidRPr="00F22BB1" w:rsidRDefault="008E7305"/>
    <w:p w14:paraId="421457F6" w14:textId="77777777" w:rsidR="008E7305" w:rsidRPr="00F22BB1" w:rsidRDefault="008E7305"/>
    <w:p w14:paraId="2D114676" w14:textId="77777777" w:rsidR="008E7305" w:rsidRPr="00F22BB1" w:rsidRDefault="008E7305"/>
    <w:p w14:paraId="5879E8C6" w14:textId="77777777" w:rsidR="008E7305" w:rsidRPr="00F22BB1" w:rsidRDefault="008E7305"/>
    <w:p w14:paraId="327DA238" w14:textId="77777777" w:rsidR="00ED61AC" w:rsidRPr="00F22BB1" w:rsidRDefault="00ED61AC"/>
    <w:p w14:paraId="5999E4A2" w14:textId="77777777" w:rsidR="00ED61AC" w:rsidRPr="00F22BB1" w:rsidRDefault="00ED61AC"/>
    <w:p w14:paraId="0CA8E631" w14:textId="77777777" w:rsidR="00ED61AC" w:rsidRPr="00F22BB1" w:rsidRDefault="00ED61AC"/>
    <w:p w14:paraId="1912802E" w14:textId="77777777" w:rsidR="00D15163" w:rsidRPr="00F22BB1" w:rsidRDefault="00D15163"/>
    <w:p w14:paraId="359FE5E2" w14:textId="77777777" w:rsidR="00D15163" w:rsidRPr="00F22BB1" w:rsidRDefault="00D15163"/>
    <w:p w14:paraId="6C063630" w14:textId="77777777" w:rsidR="00D15163" w:rsidRPr="00F22BB1" w:rsidRDefault="00D15163"/>
    <w:p w14:paraId="1C7D9202" w14:textId="77777777" w:rsidR="00D15163" w:rsidRPr="00F22BB1" w:rsidRDefault="00D15163"/>
    <w:p w14:paraId="5EA51942" w14:textId="77777777" w:rsidR="00D15163" w:rsidRPr="00F22BB1" w:rsidRDefault="00D15163"/>
    <w:p w14:paraId="2FEDE6EE" w14:textId="77777777" w:rsidR="00D15163" w:rsidRPr="00F22BB1" w:rsidRDefault="00D15163"/>
    <w:p w14:paraId="0D2A2E2F" w14:textId="77777777" w:rsidR="00D15163" w:rsidRPr="00F22BB1" w:rsidRDefault="00D15163"/>
    <w:p w14:paraId="2C0911B9" w14:textId="77777777" w:rsidR="00D15163" w:rsidRPr="00F22BB1" w:rsidRDefault="00D15163"/>
    <w:p w14:paraId="70833276" w14:textId="77777777" w:rsidR="00D15163" w:rsidRPr="00F22BB1" w:rsidRDefault="00D15163"/>
    <w:p w14:paraId="47ECF88F" w14:textId="1A2A7629" w:rsidR="00DE0324" w:rsidRPr="00F22BB1" w:rsidRDefault="00D15163">
      <w:r w:rsidRPr="00F22BB1">
        <w:lastRenderedPageBreak/>
        <w:t>Supplementary Digital Content</w:t>
      </w:r>
      <w:r w:rsidR="00860FF4" w:rsidRPr="00F22BB1">
        <w:t xml:space="preserve"> 3: </w:t>
      </w:r>
      <w:r w:rsidR="00DE0324" w:rsidRPr="00F22BB1">
        <w:t xml:space="preserve">Operative </w:t>
      </w:r>
      <w:r w:rsidR="00C71177" w:rsidRPr="00F22BB1">
        <w:t>T</w:t>
      </w:r>
      <w:r w:rsidR="00DE0324" w:rsidRPr="00F22BB1">
        <w:t>echniques</w:t>
      </w:r>
    </w:p>
    <w:tbl>
      <w:tblPr>
        <w:tblW w:w="0" w:type="dxa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0"/>
        <w:gridCol w:w="5816"/>
        <w:gridCol w:w="4330"/>
        <w:gridCol w:w="3348"/>
      </w:tblGrid>
      <w:tr w:rsidR="00D15163" w:rsidRPr="00F22BB1" w14:paraId="43179270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CEFBB1" w14:textId="77777777" w:rsidR="00D15163" w:rsidRPr="00F22BB1" w:rsidRDefault="00D15163">
            <w:pPr>
              <w:rPr>
                <w:b/>
                <w:bCs/>
                <w:sz w:val="22"/>
                <w:szCs w:val="22"/>
              </w:rPr>
            </w:pPr>
            <w:r w:rsidRPr="00F22BB1">
              <w:rPr>
                <w:b/>
                <w:bCs/>
                <w:sz w:val="22"/>
                <w:szCs w:val="22"/>
              </w:rPr>
              <w:t>Author (Year)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9AB6B5" w14:textId="77777777" w:rsidR="00D15163" w:rsidRPr="00F22BB1" w:rsidRDefault="00D15163">
            <w:pPr>
              <w:jc w:val="center"/>
              <w:rPr>
                <w:b/>
                <w:bCs/>
                <w:sz w:val="22"/>
                <w:szCs w:val="22"/>
              </w:rPr>
            </w:pPr>
            <w:r w:rsidRPr="00F22BB1">
              <w:rPr>
                <w:b/>
                <w:bCs/>
                <w:sz w:val="22"/>
                <w:szCs w:val="22"/>
              </w:rPr>
              <w:t>Techniqu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5FE577" w14:textId="77777777" w:rsidR="00D15163" w:rsidRPr="00F22BB1" w:rsidRDefault="00D15163">
            <w:pPr>
              <w:jc w:val="center"/>
              <w:rPr>
                <w:b/>
                <w:bCs/>
                <w:sz w:val="22"/>
                <w:szCs w:val="22"/>
              </w:rPr>
            </w:pPr>
            <w:r w:rsidRPr="00F22BB1">
              <w:rPr>
                <w:b/>
                <w:bCs/>
                <w:sz w:val="22"/>
                <w:szCs w:val="22"/>
              </w:rPr>
              <w:t>Sutures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2EA69" w14:textId="77777777" w:rsidR="00D15163" w:rsidRPr="00F22BB1" w:rsidRDefault="00D15163">
            <w:pPr>
              <w:jc w:val="center"/>
              <w:rPr>
                <w:b/>
                <w:bCs/>
                <w:sz w:val="22"/>
                <w:szCs w:val="22"/>
              </w:rPr>
            </w:pPr>
            <w:r w:rsidRPr="00F22BB1">
              <w:rPr>
                <w:b/>
                <w:bCs/>
                <w:sz w:val="22"/>
                <w:szCs w:val="22"/>
              </w:rPr>
              <w:t>Adjuncts</w:t>
            </w:r>
          </w:p>
        </w:tc>
      </w:tr>
      <w:tr w:rsidR="00D15163" w:rsidRPr="00F22BB1" w14:paraId="17CFCC1E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59B9C9" w14:textId="77777777" w:rsidR="00D15163" w:rsidRPr="00F22BB1" w:rsidRDefault="00D15163">
            <w:pPr>
              <w:rPr>
                <w:sz w:val="20"/>
                <w:szCs w:val="20"/>
              </w:rPr>
            </w:pPr>
            <w:r w:rsidRPr="00F22BB1">
              <w:rPr>
                <w:sz w:val="20"/>
                <w:szCs w:val="20"/>
              </w:rPr>
              <w:t>Gould (2021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F3951D3" w14:textId="77777777" w:rsidR="00D15163" w:rsidRPr="00F22BB1" w:rsidRDefault="00D15163">
            <w:pPr>
              <w:rPr>
                <w:sz w:val="20"/>
                <w:szCs w:val="20"/>
              </w:rPr>
            </w:pPr>
            <w:r w:rsidRPr="00F22BB1">
              <w:rPr>
                <w:sz w:val="20"/>
                <w:szCs w:val="20"/>
              </w:rPr>
              <w:t>Achilles tenorrhaphy through an open posteromedial approach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4E498" w14:textId="77777777" w:rsidR="00D15163" w:rsidRPr="00F22BB1" w:rsidRDefault="00D15163">
            <w:pPr>
              <w:rPr>
                <w:sz w:val="20"/>
                <w:szCs w:val="20"/>
              </w:rPr>
            </w:pPr>
            <w:r w:rsidRPr="00F22BB1">
              <w:rPr>
                <w:sz w:val="20"/>
                <w:szCs w:val="20"/>
              </w:rPr>
              <w:t xml:space="preserve">No. 2 </w:t>
            </w:r>
            <w:proofErr w:type="spellStart"/>
            <w:r w:rsidRPr="00F22BB1">
              <w:rPr>
                <w:sz w:val="20"/>
                <w:szCs w:val="20"/>
              </w:rPr>
              <w:t>FiberWire</w:t>
            </w:r>
            <w:proofErr w:type="spellEnd"/>
            <w:r w:rsidRPr="00F22BB1">
              <w:rPr>
                <w:sz w:val="20"/>
                <w:szCs w:val="20"/>
              </w:rPr>
              <w:t xml:space="preserve"> sutures were passed through the proximal and distal tendon stumps in a running locked </w:t>
            </w:r>
            <w:proofErr w:type="spellStart"/>
            <w:r w:rsidRPr="00F22BB1">
              <w:rPr>
                <w:sz w:val="20"/>
                <w:szCs w:val="20"/>
              </w:rPr>
              <w:t>Krackow</w:t>
            </w:r>
            <w:proofErr w:type="spellEnd"/>
            <w:r w:rsidRPr="00F22BB1">
              <w:rPr>
                <w:sz w:val="20"/>
                <w:szCs w:val="20"/>
              </w:rPr>
              <w:t xml:space="preserve"> configuration and hand-</w:t>
            </w:r>
            <w:proofErr w:type="spellStart"/>
            <w:r w:rsidRPr="00F22BB1">
              <w:rPr>
                <w:sz w:val="20"/>
                <w:szCs w:val="20"/>
              </w:rPr>
              <w:t>tied</w:t>
            </w:r>
            <w:proofErr w:type="spellEnd"/>
            <w:r w:rsidRPr="00F22BB1">
              <w:rPr>
                <w:sz w:val="20"/>
                <w:szCs w:val="20"/>
              </w:rPr>
              <w:t xml:space="preserve"> over the rupture site.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26600" w14:textId="77777777" w:rsidR="00D15163" w:rsidRPr="00F22BB1" w:rsidRDefault="00D15163">
            <w:pPr>
              <w:rPr>
                <w:sz w:val="20"/>
                <w:szCs w:val="20"/>
              </w:rPr>
            </w:pPr>
          </w:p>
        </w:tc>
      </w:tr>
      <w:tr w:rsidR="00D15163" w:rsidRPr="00F22BB1" w14:paraId="1E6CC7AB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9D664A1" w14:textId="77777777" w:rsidR="00D15163" w:rsidRPr="00F22BB1" w:rsidRDefault="00D15163">
            <w:pPr>
              <w:rPr>
                <w:sz w:val="20"/>
                <w:szCs w:val="20"/>
              </w:rPr>
            </w:pPr>
            <w:r w:rsidRPr="00F22BB1">
              <w:rPr>
                <w:sz w:val="20"/>
                <w:szCs w:val="20"/>
              </w:rPr>
              <w:t>Shah (2009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DF4423" w14:textId="77777777" w:rsidR="00D15163" w:rsidRPr="00F22BB1" w:rsidRDefault="00D15163">
            <w:pPr>
              <w:rPr>
                <w:sz w:val="20"/>
                <w:szCs w:val="20"/>
              </w:rPr>
            </w:pPr>
            <w:r w:rsidRPr="00F22BB1">
              <w:rPr>
                <w:sz w:val="20"/>
                <w:szCs w:val="20"/>
              </w:rPr>
              <w:t xml:space="preserve">A curvilinear incision was made proximally along the posterior calf. The tendon was repaired, attaching the </w:t>
            </w:r>
            <w:proofErr w:type="gramStart"/>
            <w:r w:rsidRPr="00F22BB1">
              <w:rPr>
                <w:sz w:val="20"/>
                <w:szCs w:val="20"/>
              </w:rPr>
              <w:t>small avulsed</w:t>
            </w:r>
            <w:proofErr w:type="gramEnd"/>
            <w:r w:rsidRPr="00F22BB1">
              <w:rPr>
                <w:sz w:val="20"/>
                <w:szCs w:val="20"/>
              </w:rPr>
              <w:t xml:space="preserve"> portion of the lateral tendon back to the main portion of the Achilles tendon and then securing the proximal portion of the tendon back down to the gastrocnemius muscle belly.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5CFC7" w14:textId="77777777" w:rsidR="00D15163" w:rsidRPr="00F22BB1" w:rsidRDefault="00D15163">
            <w:pPr>
              <w:rPr>
                <w:sz w:val="20"/>
                <w:szCs w:val="20"/>
              </w:rPr>
            </w:pPr>
            <w:r w:rsidRPr="00F22BB1">
              <w:rPr>
                <w:sz w:val="20"/>
                <w:szCs w:val="20"/>
              </w:rPr>
              <w:t xml:space="preserve">No. 2 </w:t>
            </w:r>
            <w:proofErr w:type="spellStart"/>
            <w:r w:rsidRPr="00F22BB1">
              <w:rPr>
                <w:sz w:val="20"/>
                <w:szCs w:val="20"/>
              </w:rPr>
              <w:t>Ethibond</w:t>
            </w:r>
            <w:proofErr w:type="spellEnd"/>
            <w:r w:rsidRPr="00F22BB1">
              <w:rPr>
                <w:sz w:val="20"/>
                <w:szCs w:val="20"/>
              </w:rPr>
              <w:t xml:space="preserve"> suture was used in the distal portion of the repair. For the proximal portion of the repair No. 2 </w:t>
            </w:r>
            <w:proofErr w:type="spellStart"/>
            <w:r w:rsidRPr="00F22BB1">
              <w:rPr>
                <w:sz w:val="20"/>
                <w:szCs w:val="20"/>
              </w:rPr>
              <w:t>Ethibond</w:t>
            </w:r>
            <w:proofErr w:type="spellEnd"/>
            <w:r w:rsidRPr="00F22BB1">
              <w:rPr>
                <w:sz w:val="20"/>
                <w:szCs w:val="20"/>
              </w:rPr>
              <w:t xml:space="preserve"> sutures were used in a running fashion up the medial and lateral sides, with further reinforcement in the central portion using 2-0 </w:t>
            </w:r>
            <w:proofErr w:type="spellStart"/>
            <w:r w:rsidRPr="00F22BB1">
              <w:rPr>
                <w:sz w:val="20"/>
                <w:szCs w:val="20"/>
              </w:rPr>
              <w:t>Vicryl</w:t>
            </w:r>
            <w:proofErr w:type="spellEnd"/>
            <w:r w:rsidRPr="00F22BB1">
              <w:rPr>
                <w:sz w:val="20"/>
                <w:szCs w:val="20"/>
              </w:rPr>
              <w:t xml:space="preserve"> (Ethicon) sutures</w:t>
            </w:r>
          </w:p>
        </w:tc>
        <w:tc>
          <w:tcPr>
            <w:tcW w:w="0" w:type="auto"/>
            <w:tcBorders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40CFB3" w14:textId="77777777" w:rsidR="00D15163" w:rsidRPr="00F22BB1" w:rsidRDefault="00D15163">
            <w:pPr>
              <w:rPr>
                <w:sz w:val="20"/>
                <w:szCs w:val="20"/>
              </w:rPr>
            </w:pPr>
          </w:p>
        </w:tc>
      </w:tr>
      <w:tr w:rsidR="00D15163" w:rsidRPr="00F22BB1" w14:paraId="2A6BD2C0" w14:textId="77777777" w:rsidTr="00D15163">
        <w:trPr>
          <w:trHeight w:val="315"/>
          <w:tblCellSpacing w:w="0" w:type="dxa"/>
        </w:trPr>
        <w:tc>
          <w:tcPr>
            <w:tcW w:w="0" w:type="auto"/>
            <w:tcBorders>
              <w:left w:val="single" w:sz="6" w:space="0" w:color="000000"/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E34A318" w14:textId="77777777" w:rsidR="00D15163" w:rsidRPr="00F22BB1" w:rsidRDefault="00D15163">
            <w:pPr>
              <w:rPr>
                <w:sz w:val="20"/>
                <w:szCs w:val="20"/>
              </w:rPr>
            </w:pPr>
            <w:proofErr w:type="spellStart"/>
            <w:r w:rsidRPr="00F22BB1">
              <w:rPr>
                <w:sz w:val="20"/>
                <w:szCs w:val="20"/>
              </w:rPr>
              <w:t>Valk</w:t>
            </w:r>
            <w:proofErr w:type="spellEnd"/>
            <w:r w:rsidRPr="00F22BB1">
              <w:rPr>
                <w:sz w:val="20"/>
                <w:szCs w:val="20"/>
              </w:rPr>
              <w:t xml:space="preserve"> (2023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619D7E" w14:textId="77777777" w:rsidR="00D15163" w:rsidRPr="00F22BB1" w:rsidRDefault="00D15163">
            <w:pPr>
              <w:rPr>
                <w:sz w:val="20"/>
                <w:szCs w:val="20"/>
              </w:rPr>
            </w:pPr>
            <w:r w:rsidRPr="00F22BB1">
              <w:rPr>
                <w:sz w:val="20"/>
                <w:szCs w:val="20"/>
              </w:rPr>
              <w:t xml:space="preserve">A longitudinal incision was made over the posteromedial aspect of the Achilles tendon with dissection through the superficial and deep fascia. End-to-end repair with a locking suture technique was performed in an open fashion using high tensile suture. The tendon was reduced in the dependent </w:t>
            </w:r>
            <w:proofErr w:type="spellStart"/>
            <w:r w:rsidRPr="00F22BB1">
              <w:rPr>
                <w:sz w:val="20"/>
                <w:szCs w:val="20"/>
              </w:rPr>
              <w:t>equinus</w:t>
            </w:r>
            <w:proofErr w:type="spellEnd"/>
            <w:r w:rsidRPr="00F22BB1">
              <w:rPr>
                <w:sz w:val="20"/>
                <w:szCs w:val="20"/>
              </w:rPr>
              <w:t xml:space="preserve"> position. The tendon was then </w:t>
            </w:r>
            <w:proofErr w:type="spellStart"/>
            <w:r w:rsidRPr="00F22BB1">
              <w:rPr>
                <w:sz w:val="20"/>
                <w:szCs w:val="20"/>
              </w:rPr>
              <w:t>tubularized</w:t>
            </w:r>
            <w:proofErr w:type="spellEnd"/>
            <w:r w:rsidRPr="00F22BB1">
              <w:rPr>
                <w:sz w:val="20"/>
                <w:szCs w:val="20"/>
              </w:rPr>
              <w:t xml:space="preserve"> with absorbable suture, then the frayed ends repaired over top in a pants-over-vest fashion.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3FE3D971" w14:textId="77777777" w:rsidR="00D15163" w:rsidRPr="00F22BB1" w:rsidRDefault="00D15163">
            <w:pPr>
              <w:rPr>
                <w:sz w:val="20"/>
                <w:szCs w:val="20"/>
              </w:rPr>
            </w:pPr>
            <w:r w:rsidRPr="00F22BB1">
              <w:rPr>
                <w:sz w:val="20"/>
                <w:szCs w:val="20"/>
              </w:rPr>
              <w:t xml:space="preserve">No. 2 and No. 5 </w:t>
            </w:r>
            <w:proofErr w:type="spellStart"/>
            <w:r w:rsidRPr="00F22BB1">
              <w:rPr>
                <w:sz w:val="20"/>
                <w:szCs w:val="20"/>
              </w:rPr>
              <w:t>FiberWire</w:t>
            </w:r>
            <w:proofErr w:type="spellEnd"/>
            <w:r w:rsidRPr="00F22BB1">
              <w:rPr>
                <w:sz w:val="20"/>
                <w:szCs w:val="20"/>
              </w:rPr>
              <w:t xml:space="preserve"> (Arthrex) for repair, the tendon was then </w:t>
            </w:r>
            <w:proofErr w:type="spellStart"/>
            <w:r w:rsidRPr="00F22BB1">
              <w:rPr>
                <w:sz w:val="20"/>
                <w:szCs w:val="20"/>
              </w:rPr>
              <w:t>tubularized</w:t>
            </w:r>
            <w:proofErr w:type="spellEnd"/>
            <w:r w:rsidRPr="00F22BB1">
              <w:rPr>
                <w:sz w:val="20"/>
                <w:szCs w:val="20"/>
              </w:rPr>
              <w:t xml:space="preserve"> with absorbable suture. The wound was closed in layers with a running subcuticular closure and skin glue (Dermabond; Ethicon). </w:t>
            </w:r>
          </w:p>
        </w:tc>
        <w:tc>
          <w:tcPr>
            <w:tcW w:w="0" w:type="auto"/>
            <w:tcBorders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319A8C2" w14:textId="77777777" w:rsidR="00D15163" w:rsidRPr="00F22BB1" w:rsidRDefault="00D15163">
            <w:pPr>
              <w:rPr>
                <w:sz w:val="20"/>
                <w:szCs w:val="20"/>
              </w:rPr>
            </w:pPr>
            <w:r w:rsidRPr="00F22BB1">
              <w:rPr>
                <w:sz w:val="20"/>
                <w:szCs w:val="20"/>
              </w:rPr>
              <w:t xml:space="preserve">The decision was made intraoperatively to augment the repair using </w:t>
            </w:r>
            <w:proofErr w:type="spellStart"/>
            <w:r w:rsidRPr="00F22BB1">
              <w:rPr>
                <w:sz w:val="20"/>
                <w:szCs w:val="20"/>
              </w:rPr>
              <w:t>bioinductive</w:t>
            </w:r>
            <w:proofErr w:type="spellEnd"/>
            <w:r w:rsidRPr="00F22BB1">
              <w:rPr>
                <w:sz w:val="20"/>
                <w:szCs w:val="20"/>
              </w:rPr>
              <w:t xml:space="preserve"> collagen patch (REGENETEN) It was sewn over the repair with absorbable suture (2-0 </w:t>
            </w:r>
            <w:proofErr w:type="spellStart"/>
            <w:r w:rsidRPr="00F22BB1">
              <w:rPr>
                <w:sz w:val="20"/>
                <w:szCs w:val="20"/>
              </w:rPr>
              <w:t>Vicryl</w:t>
            </w:r>
            <w:proofErr w:type="spellEnd"/>
            <w:r w:rsidRPr="00F22BB1">
              <w:rPr>
                <w:sz w:val="20"/>
                <w:szCs w:val="20"/>
              </w:rPr>
              <w:t xml:space="preserve">). </w:t>
            </w:r>
          </w:p>
        </w:tc>
      </w:tr>
    </w:tbl>
    <w:p w14:paraId="024355F3" w14:textId="56B47E4F" w:rsidR="00DE0324" w:rsidRPr="00F22BB1" w:rsidRDefault="00DE0324"/>
    <w:sectPr w:rsidR="00DE0324" w:rsidRPr="00F22BB1" w:rsidSect="00107F80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DBF"/>
    <w:rsid w:val="00007316"/>
    <w:rsid w:val="00107F80"/>
    <w:rsid w:val="0014369F"/>
    <w:rsid w:val="00177D7D"/>
    <w:rsid w:val="00185A06"/>
    <w:rsid w:val="001A2760"/>
    <w:rsid w:val="00474DB0"/>
    <w:rsid w:val="004D1032"/>
    <w:rsid w:val="00534088"/>
    <w:rsid w:val="00563995"/>
    <w:rsid w:val="006E6DBA"/>
    <w:rsid w:val="00860FF4"/>
    <w:rsid w:val="008E7305"/>
    <w:rsid w:val="009E0C8C"/>
    <w:rsid w:val="009F4687"/>
    <w:rsid w:val="00A01684"/>
    <w:rsid w:val="00B005DE"/>
    <w:rsid w:val="00C24810"/>
    <w:rsid w:val="00C71177"/>
    <w:rsid w:val="00D15163"/>
    <w:rsid w:val="00DE0324"/>
    <w:rsid w:val="00E1185E"/>
    <w:rsid w:val="00E75DBF"/>
    <w:rsid w:val="00ED61AC"/>
    <w:rsid w:val="00F22BB1"/>
    <w:rsid w:val="00FB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C0CDE"/>
  <w15:chartTrackingRefBased/>
  <w15:docId w15:val="{4094AA42-0E0B-467A-A8FF-7B27FB2E28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DB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DB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DB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DB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DB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DB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DB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DB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DB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D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D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D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D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D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D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D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D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D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DB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5D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DB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5D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DB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5D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DB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5D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D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D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D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6D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40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4088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40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40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40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4088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08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214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3</TotalTime>
  <Pages>3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us Lameire</dc:creator>
  <cp:keywords/>
  <dc:description/>
  <cp:lastModifiedBy>Darius Lameire</cp:lastModifiedBy>
  <cp:revision>4</cp:revision>
  <dcterms:created xsi:type="dcterms:W3CDTF">2024-08-08T20:15:00Z</dcterms:created>
  <dcterms:modified xsi:type="dcterms:W3CDTF">2024-08-08T20:26:00Z</dcterms:modified>
</cp:coreProperties>
</file>